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663F" w14:textId="54767683" w:rsidR="00483BEF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169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tes sampled in the Ewaso Ng’iro system, Kenya. For each site, the latitude, longitude, elevation, and species richness are provided.</w:t>
      </w:r>
    </w:p>
    <w:tbl>
      <w:tblPr>
        <w:tblStyle w:val="a"/>
        <w:tblW w:w="8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395"/>
        <w:gridCol w:w="1425"/>
        <w:gridCol w:w="1275"/>
        <w:gridCol w:w="1160"/>
      </w:tblGrid>
      <w:tr w:rsidR="00483BEF" w14:paraId="40154868" w14:textId="77777777" w:rsidTr="009B2F28"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8228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41BA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4686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673D" w14:textId="298AA4A5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v</w:t>
            </w:r>
            <w:proofErr w:type="spellEnd"/>
            <w:r w:rsidR="00B75A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)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39A5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chness</w:t>
            </w:r>
          </w:p>
        </w:tc>
      </w:tr>
      <w:tr w:rsidR="00483BEF" w14:paraId="6FD04CE5" w14:textId="77777777" w:rsidTr="009B2F28"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92FA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gur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4873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567F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8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FD36" w14:textId="690D85D6" w:rsidR="00483BEF" w:rsidRDefault="00B75A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C780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3BEF" w14:paraId="221F2E55" w14:textId="77777777" w:rsidTr="009B2F28"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CD67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yuk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A496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E2DC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2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FFFE" w14:textId="7BA0AF67" w:rsidR="00483BEF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86AB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3BEF" w:rsidRPr="000146FC" w14:paraId="7A079C65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2F0C" w14:textId="77777777" w:rsidR="00483BEF" w:rsidRPr="000146F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Engare</w:t>
            </w:r>
            <w:proofErr w:type="spellEnd"/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g’iro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B3BA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D4A3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36.86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6AE6" w14:textId="043EB31D" w:rsidR="00483BEF" w:rsidRPr="000146FC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1871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D2CA" w14:textId="2BD991BB" w:rsidR="00483BEF" w:rsidRPr="000146FC" w:rsidRDefault="009B2F2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3BEF" w:rsidRPr="000146FC" w14:paraId="06FE796C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C934" w14:textId="77777777" w:rsidR="00483BEF" w:rsidRPr="000146F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Ewaso Narok - Mpala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82C4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7FDC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36.86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C8B3" w14:textId="40975842" w:rsidR="00483BEF" w:rsidRPr="000146FC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1571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7A8D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3BEF" w:rsidRPr="000146FC" w14:paraId="31968D4D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E3FF" w14:textId="77777777" w:rsidR="00483BEF" w:rsidRPr="000146F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Ewaso Ng’iro - Mpala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9D94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1EFD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36.86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C327" w14:textId="26EDBE3B" w:rsidR="00483BEF" w:rsidRPr="000146FC" w:rsidRDefault="00B75AD8" w:rsidP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1571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70BB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83BEF" w:rsidRPr="000146FC" w14:paraId="74892D7B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94DE" w14:textId="77777777" w:rsidR="00483BEF" w:rsidRPr="000146FC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waso Ng’iro - </w:t>
            </w:r>
            <w:proofErr w:type="spellStart"/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jeta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F6F1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63C7" w14:textId="77777777" w:rsidR="00483BEF" w:rsidRPr="000146FC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36.90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C962B" w14:textId="568B7BEF" w:rsidR="00483BEF" w:rsidRPr="000146FC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1763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D767" w14:textId="45C9C770" w:rsidR="00483BEF" w:rsidRPr="000146FC" w:rsidRDefault="009B2F2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6F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3BEF" w14:paraId="6C1F27FA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C830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waso Ng’iro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buk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AC3B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489F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8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D8E6" w14:textId="33BE48A5" w:rsidR="00483BEF" w:rsidRDefault="00B75AD8" w:rsidP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C0ED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83BEF" w14:paraId="6A73EFB4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8089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yu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ABA8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4C75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01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2229" w14:textId="156DF431" w:rsidR="00483BEF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4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49D4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3BEF" w14:paraId="658B537C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B43D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95EC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720E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05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251A" w14:textId="5E18B89F" w:rsidR="00483BEF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5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421E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3BEF" w14:paraId="30A82E40" w14:textId="77777777" w:rsidTr="009B2F28">
        <w:trPr>
          <w:trHeight w:val="480"/>
        </w:trPr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AD0A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ob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2F2D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A351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78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4FB0" w14:textId="38BF0EB1" w:rsidR="00483BEF" w:rsidRDefault="00B75AD8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F70B" w14:textId="77777777" w:rsidR="00483BEF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F030B24" w14:textId="77777777" w:rsidR="00483BEF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2CF3F43" w14:textId="5FAD6DCF" w:rsidR="00483BEF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69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dictor variables to explain patterns in beta diversity. For each variable, the class of variable (environmental [env] or spatial [spat]) is provided with a description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275"/>
        <w:gridCol w:w="6135"/>
      </w:tblGrid>
      <w:tr w:rsidR="00483BEF" w14:paraId="6F9E8D31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EFB8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1B6C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ACD7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83BEF" w14:paraId="30DA2594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8FE1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86F9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EF4D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crop land use within a 200 m buffer of the site</w:t>
            </w:r>
          </w:p>
        </w:tc>
      </w:tr>
      <w:tr w:rsidR="00483BEF" w14:paraId="1C073FA5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78FB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confluenc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0356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BF07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er distance from the site to the confluence of the Ewaso Narok and Ng’iro Rivers</w:t>
            </w:r>
          </w:p>
        </w:tc>
      </w:tr>
      <w:tr w:rsidR="00483BEF" w14:paraId="206047BD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5716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BF08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8027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ssolved oxygen</w:t>
            </w:r>
          </w:p>
        </w:tc>
      </w:tr>
      <w:tr w:rsidR="00483BEF" w14:paraId="39BC398B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E2F8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1E9C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0A56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pH</w:t>
            </w:r>
          </w:p>
        </w:tc>
      </w:tr>
      <w:tr w:rsidR="00483BEF" w14:paraId="79B9E5F9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5B19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l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7A24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896E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percentage of pool habitat within the site</w:t>
            </w:r>
          </w:p>
        </w:tc>
      </w:tr>
      <w:tr w:rsidR="00483BEF" w14:paraId="0784D9AF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7751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ru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53FE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EA9A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shrub land cover within a 200 m buffer of the site</w:t>
            </w:r>
          </w:p>
        </w:tc>
      </w:tr>
      <w:tr w:rsidR="00483BEF" w14:paraId="529DC2F1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C9D9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 temp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30F2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86B6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temperature </w:t>
            </w:r>
          </w:p>
        </w:tc>
      </w:tr>
      <w:tr w:rsidR="00483BEF" w14:paraId="73CB5B79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74B1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 temp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554F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9B95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 of temperature across months</w:t>
            </w:r>
          </w:p>
        </w:tc>
      </w:tr>
      <w:tr w:rsidR="00483BEF" w14:paraId="3F2B791E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2193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DE8C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41AD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latitude</w:t>
            </w:r>
          </w:p>
        </w:tc>
      </w:tr>
      <w:tr w:rsidR="00483BEF" w14:paraId="60D9841F" w14:textId="77777777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43B4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EEA9" w14:textId="77777777" w:rsidR="00483BEF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</w:t>
            </w:r>
          </w:p>
        </w:tc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B1EB" w14:textId="77777777" w:rsidR="00483BE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longitude</w:t>
            </w:r>
          </w:p>
        </w:tc>
      </w:tr>
    </w:tbl>
    <w:p w14:paraId="13AE8DEE" w14:textId="77777777" w:rsidR="00483BEF" w:rsidRDefault="00483B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83BE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BEF"/>
    <w:rsid w:val="000146FC"/>
    <w:rsid w:val="00070D8A"/>
    <w:rsid w:val="00255903"/>
    <w:rsid w:val="00483BEF"/>
    <w:rsid w:val="00617F70"/>
    <w:rsid w:val="009B2F28"/>
    <w:rsid w:val="00A16901"/>
    <w:rsid w:val="00B7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53326"/>
  <w15:docId w15:val="{FA3A484B-B4A8-4866-8635-195FBB71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7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y Schmidt</cp:lastModifiedBy>
  <cp:revision>5</cp:revision>
  <dcterms:created xsi:type="dcterms:W3CDTF">2022-11-22T20:05:00Z</dcterms:created>
  <dcterms:modified xsi:type="dcterms:W3CDTF">2022-12-03T19:33:00Z</dcterms:modified>
</cp:coreProperties>
</file>